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804" w:rsidRDefault="005B2804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1863" w:tblpY="2176"/>
        <w:tblOverlap w:val="never"/>
        <w:tblW w:w="0" w:type="auto"/>
        <w:tblLook w:val="04A0" w:firstRow="1" w:lastRow="0" w:firstColumn="1" w:lastColumn="0" w:noHBand="0" w:noVBand="1"/>
      </w:tblPr>
      <w:tblGrid>
        <w:gridCol w:w="1248"/>
        <w:gridCol w:w="1461"/>
        <w:gridCol w:w="1391"/>
        <w:gridCol w:w="1383"/>
        <w:gridCol w:w="940"/>
        <w:gridCol w:w="937"/>
        <w:gridCol w:w="937"/>
      </w:tblGrid>
      <w:tr w:rsidR="005B2804">
        <w:tc>
          <w:tcPr>
            <w:tcW w:w="12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</w:t>
            </w:r>
          </w:p>
        </w:tc>
        <w:tc>
          <w:tcPr>
            <w:tcW w:w="14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ncer type</w:t>
            </w:r>
          </w:p>
        </w:tc>
        <w:tc>
          <w:tcPr>
            <w:tcW w:w="13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mor site</w:t>
            </w: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ge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I</w:t>
            </w:r>
          </w:p>
        </w:tc>
      </w:tr>
      <w:tr w:rsidR="005B2804"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1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um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ndometrioid</w:t>
            </w:r>
            <w:proofErr w:type="spellEnd"/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89</w:t>
            </w:r>
          </w:p>
        </w:tc>
      </w:tr>
      <w:tr w:rsidR="005B280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ndometrio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</w:tr>
      <w:tr w:rsidR="005B280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ndometrio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55</w:t>
            </w:r>
          </w:p>
        </w:tc>
      </w:tr>
      <w:tr w:rsidR="005B2804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u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ndometrio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29</w:t>
            </w:r>
          </w:p>
        </w:tc>
      </w:tr>
      <w:tr w:rsidR="005B2804"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 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a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dometrium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ndometrio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44</w:t>
            </w:r>
          </w:p>
        </w:tc>
      </w:tr>
    </w:tbl>
    <w:p w:rsidR="005B2804" w:rsidRDefault="001A1CB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32"/>
        </w:rPr>
        <w:t>2</w:t>
      </w:r>
      <w:r>
        <w:rPr>
          <w:rFonts w:ascii="Times New Roman" w:hAnsi="Times New Roman" w:cs="Times New Roman"/>
          <w:sz w:val="24"/>
          <w:szCs w:val="32"/>
        </w:rPr>
        <w:t xml:space="preserve">. Clinical characteristics of </w:t>
      </w:r>
      <w:r>
        <w:rPr>
          <w:rFonts w:ascii="Times New Roman" w:hAnsi="Times New Roman" w:cs="Times New Roman" w:hint="eastAsia"/>
          <w:sz w:val="24"/>
          <w:szCs w:val="32"/>
        </w:rPr>
        <w:t>EC</w:t>
      </w:r>
      <w:r>
        <w:rPr>
          <w:rFonts w:ascii="Times New Roman" w:hAnsi="Times New Roman" w:cs="Times New Roman"/>
          <w:sz w:val="24"/>
          <w:szCs w:val="32"/>
        </w:rPr>
        <w:t xml:space="preserve"> samples from the GSE173682 single-cell RNA-</w:t>
      </w:r>
      <w:proofErr w:type="spellStart"/>
      <w:r>
        <w:rPr>
          <w:rFonts w:ascii="Times New Roman" w:hAnsi="Times New Roman" w:cs="Times New Roman"/>
          <w:sz w:val="24"/>
          <w:szCs w:val="32"/>
        </w:rPr>
        <w:t>seq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dataset</w:t>
      </w:r>
    </w:p>
    <w:p w:rsidR="005B2804" w:rsidRDefault="001A1CBA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5B2804" w:rsidRDefault="001A1CBA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32"/>
        </w:rPr>
        <w:t>3</w:t>
      </w:r>
      <w:r>
        <w:rPr>
          <w:rFonts w:ascii="Times New Roman" w:hAnsi="Times New Roman" w:cs="Times New Roman"/>
          <w:sz w:val="24"/>
          <w:szCs w:val="32"/>
        </w:rPr>
        <w:t>. Relative mRNA expression of CAPS in EC cell lines</w:t>
      </w:r>
    </w:p>
    <w:tbl>
      <w:tblPr>
        <w:tblStyle w:val="TableGrid"/>
        <w:tblpPr w:leftFromText="180" w:rightFromText="180" w:vertAnchor="page" w:horzAnchor="page" w:tblpXSpec="center" w:tblpY="1942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26"/>
        <w:gridCol w:w="2848"/>
      </w:tblGrid>
      <w:tr w:rsidR="005B2804" w:rsidTr="001A1CBA">
        <w:trPr>
          <w:trHeight w:val="473"/>
          <w:jc w:val="center"/>
        </w:trPr>
        <w:tc>
          <w:tcPr>
            <w:tcW w:w="40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elative mRNA expression of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AP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5Q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8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C Cell Line Name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20 </w:t>
            </w:r>
          </w:p>
        </w:tc>
        <w:tc>
          <w:tcPr>
            <w:tcW w:w="2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MTOKA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867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50B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260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151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327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LFOVPA0001T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421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TMMT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468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265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18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FE184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519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U685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650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116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664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E319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683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L952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708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1A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749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1B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768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HUA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786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X03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845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U1077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846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HUEM7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095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6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200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1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344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3CA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363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E296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381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FE280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414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HUEM2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713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LO684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760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052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RSBM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077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GM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200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OUAI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432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251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655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108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790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LE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957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HUEM3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5.332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SHIKAWAHERAKLIO02ER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5.592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N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8.117 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HUEM1</w:t>
            </w:r>
          </w:p>
        </w:tc>
      </w:tr>
      <w:tr w:rsidR="005B2804" w:rsidTr="001A1CBA">
        <w:trPr>
          <w:jc w:val="center"/>
        </w:trPr>
        <w:tc>
          <w:tcPr>
            <w:tcW w:w="40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8.916 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59</w:t>
            </w:r>
          </w:p>
        </w:tc>
      </w:tr>
    </w:tbl>
    <w:p w:rsidR="005B2804" w:rsidRDefault="005B2804">
      <w:pPr>
        <w:jc w:val="center"/>
        <w:rPr>
          <w:rFonts w:ascii="Times New Roman" w:hAnsi="Times New Roman" w:cs="Times New Roman"/>
          <w:sz w:val="24"/>
          <w:szCs w:val="32"/>
        </w:rPr>
      </w:pPr>
    </w:p>
    <w:p w:rsidR="005B2804" w:rsidRDefault="005B2804">
      <w:pPr>
        <w:jc w:val="center"/>
        <w:rPr>
          <w:rFonts w:ascii="Times New Roman" w:hAnsi="Times New Roman" w:cs="Times New Roman"/>
          <w:sz w:val="24"/>
          <w:szCs w:val="32"/>
        </w:rPr>
      </w:pPr>
    </w:p>
    <w:p w:rsidR="005B2804" w:rsidRDefault="005B2804">
      <w:pPr>
        <w:rPr>
          <w:szCs w:val="24"/>
        </w:rPr>
      </w:pPr>
    </w:p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5B2804"/>
    <w:p w:rsidR="005B2804" w:rsidRDefault="001A1CBA">
      <w:pPr>
        <w:tabs>
          <w:tab w:val="left" w:pos="1467"/>
        </w:tabs>
        <w:jc w:val="left"/>
      </w:pPr>
      <w:r>
        <w:rPr>
          <w:rFonts w:hint="eastAsia"/>
        </w:rPr>
        <w:br w:type="page"/>
      </w:r>
    </w:p>
    <w:p w:rsidR="005B2804" w:rsidRDefault="001A1CBA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32"/>
        </w:rPr>
        <w:t>4</w:t>
      </w:r>
      <w:r>
        <w:rPr>
          <w:rFonts w:ascii="Times New Roman" w:hAnsi="Times New Roman" w:cs="Times New Roman"/>
          <w:sz w:val="24"/>
          <w:szCs w:val="32"/>
        </w:rPr>
        <w:t xml:space="preserve">. Sequences of CAPS-targeting </w:t>
      </w:r>
      <w:proofErr w:type="spellStart"/>
      <w:r>
        <w:rPr>
          <w:rFonts w:ascii="Times New Roman" w:hAnsi="Times New Roman" w:cs="Times New Roman"/>
          <w:sz w:val="24"/>
          <w:szCs w:val="32"/>
        </w:rPr>
        <w:t>siRNAs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and negative control</w:t>
      </w:r>
    </w:p>
    <w:tbl>
      <w:tblPr>
        <w:tblStyle w:val="TableGrid"/>
        <w:tblpPr w:leftFromText="180" w:rightFromText="180" w:vertAnchor="page" w:horzAnchor="page" w:tblpXSpec="center" w:tblpY="1963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2"/>
        <w:gridCol w:w="4782"/>
      </w:tblGrid>
      <w:tr w:rsidR="005B2804" w:rsidTr="001A1CBA">
        <w:trPr>
          <w:trHeight w:val="473"/>
          <w:jc w:val="center"/>
        </w:trPr>
        <w:tc>
          <w:tcPr>
            <w:tcW w:w="20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iRN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label</w:t>
            </w:r>
          </w:p>
        </w:tc>
        <w:tc>
          <w:tcPr>
            <w:tcW w:w="47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quence (5′→3′)</w:t>
            </w:r>
          </w:p>
        </w:tc>
      </w:tr>
      <w:tr w:rsidR="005B2804" w:rsidTr="001A1CBA">
        <w:trPr>
          <w:jc w:val="center"/>
        </w:trPr>
        <w:tc>
          <w:tcPr>
            <w:tcW w:w="20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i1-CAP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4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GGUUUUUCCGCCAACUAGAC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  <w:tr w:rsidR="005B2804" w:rsidTr="001A1CBA">
        <w:trPr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i2-CAP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GAAUUCCAGGACUACUACAG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  <w:tr w:rsidR="005B2804" w:rsidTr="001A1CBA">
        <w:trPr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i3-CAP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GAGUUCGUGGCCAUGAUGAC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  <w:tr w:rsidR="005B2804" w:rsidTr="001A1CBA">
        <w:trPr>
          <w:jc w:val="center"/>
        </w:trPr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B2804" w:rsidRDefault="001A1CBA"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i-N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4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B2804" w:rsidRDefault="001A1C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-UUCUCCGAACGUGUCACGUTT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′</w:t>
            </w:r>
          </w:p>
        </w:tc>
      </w:tr>
    </w:tbl>
    <w:p w:rsidR="005B2804" w:rsidRDefault="005B2804">
      <w:pPr>
        <w:rPr>
          <w:rFonts w:ascii="Times New Roman" w:hAnsi="Times New Roman" w:cs="Times New Roman"/>
          <w:sz w:val="24"/>
          <w:szCs w:val="28"/>
        </w:rPr>
      </w:pPr>
    </w:p>
    <w:sectPr w:rsidR="005B2804" w:rsidSect="001A1CB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A1CBA">
      <w:r>
        <w:separator/>
      </w:r>
    </w:p>
  </w:endnote>
  <w:endnote w:type="continuationSeparator" w:id="0">
    <w:p w:rsidR="00000000" w:rsidRDefault="001A1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3358458"/>
    </w:sdtPr>
    <w:sdtEndPr/>
    <w:sdtContent>
      <w:p w:rsidR="005B2804" w:rsidRDefault="001A1C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1CBA">
          <w:rPr>
            <w:noProof/>
            <w:lang w:val="zh-CN"/>
          </w:rPr>
          <w:t>3</w:t>
        </w:r>
        <w:r>
          <w:fldChar w:fldCharType="end"/>
        </w:r>
      </w:p>
    </w:sdtContent>
  </w:sdt>
  <w:p w:rsidR="005B2804" w:rsidRDefault="005B28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A1CBA">
      <w:r>
        <w:separator/>
      </w:r>
    </w:p>
  </w:footnote>
  <w:footnote w:type="continuationSeparator" w:id="0">
    <w:p w:rsidR="00000000" w:rsidRDefault="001A1C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07084A"/>
    <w:multiLevelType w:val="multilevel"/>
    <w:tmpl w:val="470708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613A269B"/>
    <w:multiLevelType w:val="multilevel"/>
    <w:tmpl w:val="613A269B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tt2xzxdrspuesrz6p595ovv2adxrrw9fz&quot;&gt;caps&lt;record-ids&gt;&lt;item&gt;5&lt;/item&gt;&lt;item&gt;8&lt;/item&gt;&lt;/record-ids&gt;&lt;/item&gt;&lt;/Libraries&gt;"/>
  </w:docVars>
  <w:rsids>
    <w:rsidRoot w:val="0054332B"/>
    <w:rsid w:val="000142B5"/>
    <w:rsid w:val="000149EC"/>
    <w:rsid w:val="0003282B"/>
    <w:rsid w:val="0004535D"/>
    <w:rsid w:val="000460B1"/>
    <w:rsid w:val="00061627"/>
    <w:rsid w:val="00061C18"/>
    <w:rsid w:val="00064367"/>
    <w:rsid w:val="00083BE3"/>
    <w:rsid w:val="00087CDE"/>
    <w:rsid w:val="000A037D"/>
    <w:rsid w:val="000A25A2"/>
    <w:rsid w:val="000B00F4"/>
    <w:rsid w:val="000C044E"/>
    <w:rsid w:val="000D5EFA"/>
    <w:rsid w:val="000F603E"/>
    <w:rsid w:val="001135ED"/>
    <w:rsid w:val="001138CD"/>
    <w:rsid w:val="00116B1B"/>
    <w:rsid w:val="00117D79"/>
    <w:rsid w:val="00121861"/>
    <w:rsid w:val="00122599"/>
    <w:rsid w:val="00142B1D"/>
    <w:rsid w:val="00150C74"/>
    <w:rsid w:val="00157DF4"/>
    <w:rsid w:val="00162B73"/>
    <w:rsid w:val="00180F41"/>
    <w:rsid w:val="001846D0"/>
    <w:rsid w:val="0019779C"/>
    <w:rsid w:val="001A0C66"/>
    <w:rsid w:val="001A1CBA"/>
    <w:rsid w:val="001B5FAA"/>
    <w:rsid w:val="001B75C2"/>
    <w:rsid w:val="001E05E6"/>
    <w:rsid w:val="0020798A"/>
    <w:rsid w:val="0021358D"/>
    <w:rsid w:val="0022228D"/>
    <w:rsid w:val="002365EF"/>
    <w:rsid w:val="00240747"/>
    <w:rsid w:val="00240C4E"/>
    <w:rsid w:val="00241255"/>
    <w:rsid w:val="0026136A"/>
    <w:rsid w:val="00267385"/>
    <w:rsid w:val="00271DC2"/>
    <w:rsid w:val="002825DF"/>
    <w:rsid w:val="002A202D"/>
    <w:rsid w:val="002A64B1"/>
    <w:rsid w:val="002B2885"/>
    <w:rsid w:val="002B61DF"/>
    <w:rsid w:val="002C0D89"/>
    <w:rsid w:val="002C25B4"/>
    <w:rsid w:val="002E731B"/>
    <w:rsid w:val="002F1E0E"/>
    <w:rsid w:val="002F3B8B"/>
    <w:rsid w:val="002F3ED0"/>
    <w:rsid w:val="00311CC7"/>
    <w:rsid w:val="00335CA8"/>
    <w:rsid w:val="00351F3D"/>
    <w:rsid w:val="003645FB"/>
    <w:rsid w:val="00364DB2"/>
    <w:rsid w:val="00377866"/>
    <w:rsid w:val="00392CEC"/>
    <w:rsid w:val="00394572"/>
    <w:rsid w:val="003B592B"/>
    <w:rsid w:val="003C0E57"/>
    <w:rsid w:val="003C1453"/>
    <w:rsid w:val="003D08E6"/>
    <w:rsid w:val="003D10FA"/>
    <w:rsid w:val="003D1618"/>
    <w:rsid w:val="003E1F7C"/>
    <w:rsid w:val="003E3696"/>
    <w:rsid w:val="003E5FF3"/>
    <w:rsid w:val="003E7951"/>
    <w:rsid w:val="00400A56"/>
    <w:rsid w:val="00402247"/>
    <w:rsid w:val="00413BCF"/>
    <w:rsid w:val="00413C74"/>
    <w:rsid w:val="0041542A"/>
    <w:rsid w:val="004303DA"/>
    <w:rsid w:val="0044116B"/>
    <w:rsid w:val="00453E47"/>
    <w:rsid w:val="004555AB"/>
    <w:rsid w:val="00460D60"/>
    <w:rsid w:val="004735C7"/>
    <w:rsid w:val="00477CE7"/>
    <w:rsid w:val="00483CF5"/>
    <w:rsid w:val="004856A5"/>
    <w:rsid w:val="004859D7"/>
    <w:rsid w:val="004B14F2"/>
    <w:rsid w:val="004B7DC3"/>
    <w:rsid w:val="004E44C4"/>
    <w:rsid w:val="004E6B42"/>
    <w:rsid w:val="004F2008"/>
    <w:rsid w:val="00507603"/>
    <w:rsid w:val="00511224"/>
    <w:rsid w:val="0052527D"/>
    <w:rsid w:val="005343E5"/>
    <w:rsid w:val="00542B30"/>
    <w:rsid w:val="0054332B"/>
    <w:rsid w:val="00550B36"/>
    <w:rsid w:val="00560C15"/>
    <w:rsid w:val="00563019"/>
    <w:rsid w:val="00582803"/>
    <w:rsid w:val="00595F81"/>
    <w:rsid w:val="005A0978"/>
    <w:rsid w:val="005A1532"/>
    <w:rsid w:val="005B2804"/>
    <w:rsid w:val="005B2BB3"/>
    <w:rsid w:val="005D5810"/>
    <w:rsid w:val="005F41D2"/>
    <w:rsid w:val="0060420A"/>
    <w:rsid w:val="0061431C"/>
    <w:rsid w:val="00615517"/>
    <w:rsid w:val="00622458"/>
    <w:rsid w:val="00631139"/>
    <w:rsid w:val="006339E7"/>
    <w:rsid w:val="0063619E"/>
    <w:rsid w:val="006361E8"/>
    <w:rsid w:val="006469DB"/>
    <w:rsid w:val="00647EDF"/>
    <w:rsid w:val="00667C28"/>
    <w:rsid w:val="0067137A"/>
    <w:rsid w:val="0067775E"/>
    <w:rsid w:val="006918E0"/>
    <w:rsid w:val="006A44ED"/>
    <w:rsid w:val="006C6F34"/>
    <w:rsid w:val="006E0C33"/>
    <w:rsid w:val="006E5DAD"/>
    <w:rsid w:val="006E5E13"/>
    <w:rsid w:val="006F3514"/>
    <w:rsid w:val="006F43F0"/>
    <w:rsid w:val="00702AF4"/>
    <w:rsid w:val="00703F08"/>
    <w:rsid w:val="007154BD"/>
    <w:rsid w:val="00715B32"/>
    <w:rsid w:val="0074294C"/>
    <w:rsid w:val="00746AC1"/>
    <w:rsid w:val="00747335"/>
    <w:rsid w:val="007623C6"/>
    <w:rsid w:val="00764072"/>
    <w:rsid w:val="00767C40"/>
    <w:rsid w:val="007700EE"/>
    <w:rsid w:val="00784AE4"/>
    <w:rsid w:val="0078576C"/>
    <w:rsid w:val="007A0FA6"/>
    <w:rsid w:val="007A6AD2"/>
    <w:rsid w:val="007B05F0"/>
    <w:rsid w:val="007B7C78"/>
    <w:rsid w:val="007C5CC8"/>
    <w:rsid w:val="007E190B"/>
    <w:rsid w:val="007E521E"/>
    <w:rsid w:val="007F16C4"/>
    <w:rsid w:val="007F2A0D"/>
    <w:rsid w:val="00806D69"/>
    <w:rsid w:val="00806E17"/>
    <w:rsid w:val="008111A9"/>
    <w:rsid w:val="00817741"/>
    <w:rsid w:val="0081784C"/>
    <w:rsid w:val="00820647"/>
    <w:rsid w:val="00821ED9"/>
    <w:rsid w:val="0083210B"/>
    <w:rsid w:val="0084142C"/>
    <w:rsid w:val="008472E1"/>
    <w:rsid w:val="00847798"/>
    <w:rsid w:val="008571F3"/>
    <w:rsid w:val="0086000F"/>
    <w:rsid w:val="00866808"/>
    <w:rsid w:val="00866B88"/>
    <w:rsid w:val="00867CA6"/>
    <w:rsid w:val="00881AF1"/>
    <w:rsid w:val="008851A9"/>
    <w:rsid w:val="00891F06"/>
    <w:rsid w:val="008944DC"/>
    <w:rsid w:val="00896125"/>
    <w:rsid w:val="008B7ACD"/>
    <w:rsid w:val="008C06C1"/>
    <w:rsid w:val="008C7EAB"/>
    <w:rsid w:val="008D0F13"/>
    <w:rsid w:val="008D7E74"/>
    <w:rsid w:val="008F0A69"/>
    <w:rsid w:val="00903462"/>
    <w:rsid w:val="009064D3"/>
    <w:rsid w:val="00927D41"/>
    <w:rsid w:val="00940305"/>
    <w:rsid w:val="00946E13"/>
    <w:rsid w:val="00946F18"/>
    <w:rsid w:val="00953FF0"/>
    <w:rsid w:val="00974492"/>
    <w:rsid w:val="009872B9"/>
    <w:rsid w:val="009A086F"/>
    <w:rsid w:val="009A1568"/>
    <w:rsid w:val="009A2EB0"/>
    <w:rsid w:val="009B2BC4"/>
    <w:rsid w:val="009B7153"/>
    <w:rsid w:val="009C200B"/>
    <w:rsid w:val="00A02BC6"/>
    <w:rsid w:val="00A04608"/>
    <w:rsid w:val="00A11476"/>
    <w:rsid w:val="00A2060F"/>
    <w:rsid w:val="00A22B86"/>
    <w:rsid w:val="00A23E37"/>
    <w:rsid w:val="00A23E4D"/>
    <w:rsid w:val="00A56DDD"/>
    <w:rsid w:val="00A65130"/>
    <w:rsid w:val="00A80815"/>
    <w:rsid w:val="00A96117"/>
    <w:rsid w:val="00AA0E37"/>
    <w:rsid w:val="00AA4DA7"/>
    <w:rsid w:val="00AB0FC9"/>
    <w:rsid w:val="00AB19AF"/>
    <w:rsid w:val="00AB5016"/>
    <w:rsid w:val="00AC0164"/>
    <w:rsid w:val="00AC5E97"/>
    <w:rsid w:val="00AC6888"/>
    <w:rsid w:val="00AD3C34"/>
    <w:rsid w:val="00AD581F"/>
    <w:rsid w:val="00AD6138"/>
    <w:rsid w:val="00AE0F55"/>
    <w:rsid w:val="00AF51D7"/>
    <w:rsid w:val="00B02F20"/>
    <w:rsid w:val="00B0436F"/>
    <w:rsid w:val="00B057FC"/>
    <w:rsid w:val="00B06F52"/>
    <w:rsid w:val="00B126A7"/>
    <w:rsid w:val="00B1433A"/>
    <w:rsid w:val="00B23F87"/>
    <w:rsid w:val="00B30F6F"/>
    <w:rsid w:val="00B341A5"/>
    <w:rsid w:val="00B34E68"/>
    <w:rsid w:val="00B36919"/>
    <w:rsid w:val="00B43BE9"/>
    <w:rsid w:val="00B440EE"/>
    <w:rsid w:val="00B45EB4"/>
    <w:rsid w:val="00B5688F"/>
    <w:rsid w:val="00B66AE5"/>
    <w:rsid w:val="00B73010"/>
    <w:rsid w:val="00B85DB7"/>
    <w:rsid w:val="00B86E79"/>
    <w:rsid w:val="00BA609C"/>
    <w:rsid w:val="00BA7700"/>
    <w:rsid w:val="00BB5DD7"/>
    <w:rsid w:val="00BD0146"/>
    <w:rsid w:val="00C05945"/>
    <w:rsid w:val="00C12831"/>
    <w:rsid w:val="00C1744D"/>
    <w:rsid w:val="00C25EEA"/>
    <w:rsid w:val="00C261AB"/>
    <w:rsid w:val="00C31A4B"/>
    <w:rsid w:val="00C43FE7"/>
    <w:rsid w:val="00C44E35"/>
    <w:rsid w:val="00C46048"/>
    <w:rsid w:val="00C46208"/>
    <w:rsid w:val="00C53EFA"/>
    <w:rsid w:val="00C55DFB"/>
    <w:rsid w:val="00C61C8D"/>
    <w:rsid w:val="00C667E0"/>
    <w:rsid w:val="00C676A2"/>
    <w:rsid w:val="00C7114B"/>
    <w:rsid w:val="00C92447"/>
    <w:rsid w:val="00C96C35"/>
    <w:rsid w:val="00CA51A1"/>
    <w:rsid w:val="00CB5263"/>
    <w:rsid w:val="00CB5353"/>
    <w:rsid w:val="00CC0F6D"/>
    <w:rsid w:val="00CC3A33"/>
    <w:rsid w:val="00CE2736"/>
    <w:rsid w:val="00CF131D"/>
    <w:rsid w:val="00D04E9A"/>
    <w:rsid w:val="00D073F8"/>
    <w:rsid w:val="00D21496"/>
    <w:rsid w:val="00D3467B"/>
    <w:rsid w:val="00D4497C"/>
    <w:rsid w:val="00D45859"/>
    <w:rsid w:val="00D51189"/>
    <w:rsid w:val="00D5532E"/>
    <w:rsid w:val="00D560E6"/>
    <w:rsid w:val="00D63C76"/>
    <w:rsid w:val="00D702A4"/>
    <w:rsid w:val="00D8470F"/>
    <w:rsid w:val="00D86A5A"/>
    <w:rsid w:val="00D91251"/>
    <w:rsid w:val="00D931B8"/>
    <w:rsid w:val="00DA5AFC"/>
    <w:rsid w:val="00DA782E"/>
    <w:rsid w:val="00DB2433"/>
    <w:rsid w:val="00DC076F"/>
    <w:rsid w:val="00DC17E6"/>
    <w:rsid w:val="00DC6E73"/>
    <w:rsid w:val="00DF3E71"/>
    <w:rsid w:val="00E020A4"/>
    <w:rsid w:val="00E25274"/>
    <w:rsid w:val="00E42A05"/>
    <w:rsid w:val="00E43F60"/>
    <w:rsid w:val="00E44740"/>
    <w:rsid w:val="00E463A6"/>
    <w:rsid w:val="00E55D62"/>
    <w:rsid w:val="00E5646D"/>
    <w:rsid w:val="00E70A00"/>
    <w:rsid w:val="00E7339C"/>
    <w:rsid w:val="00E819A3"/>
    <w:rsid w:val="00E8269E"/>
    <w:rsid w:val="00E86A4B"/>
    <w:rsid w:val="00E90B65"/>
    <w:rsid w:val="00EA1730"/>
    <w:rsid w:val="00EA37B2"/>
    <w:rsid w:val="00EB34E9"/>
    <w:rsid w:val="00EB597A"/>
    <w:rsid w:val="00EB677F"/>
    <w:rsid w:val="00EC1F12"/>
    <w:rsid w:val="00EC418A"/>
    <w:rsid w:val="00EC719D"/>
    <w:rsid w:val="00ED06A7"/>
    <w:rsid w:val="00EE125D"/>
    <w:rsid w:val="00EE1CE8"/>
    <w:rsid w:val="00F131B2"/>
    <w:rsid w:val="00F14BED"/>
    <w:rsid w:val="00F2229D"/>
    <w:rsid w:val="00F23903"/>
    <w:rsid w:val="00F257AE"/>
    <w:rsid w:val="00F31304"/>
    <w:rsid w:val="00F54478"/>
    <w:rsid w:val="00F63A0C"/>
    <w:rsid w:val="00F66494"/>
    <w:rsid w:val="00F84DF3"/>
    <w:rsid w:val="00F9048B"/>
    <w:rsid w:val="00FA7CB5"/>
    <w:rsid w:val="00FB12F5"/>
    <w:rsid w:val="00FB34A8"/>
    <w:rsid w:val="00FB7B98"/>
    <w:rsid w:val="00FC2129"/>
    <w:rsid w:val="00FC25F7"/>
    <w:rsid w:val="00FD66DD"/>
    <w:rsid w:val="00FE05DA"/>
    <w:rsid w:val="00FE461D"/>
    <w:rsid w:val="00FF4741"/>
    <w:rsid w:val="00FF61C9"/>
    <w:rsid w:val="018C1900"/>
    <w:rsid w:val="02107A5E"/>
    <w:rsid w:val="07E011C6"/>
    <w:rsid w:val="08356CA1"/>
    <w:rsid w:val="0B316DB7"/>
    <w:rsid w:val="0C055203"/>
    <w:rsid w:val="10A161C3"/>
    <w:rsid w:val="10D4793B"/>
    <w:rsid w:val="11463DCD"/>
    <w:rsid w:val="138B52C9"/>
    <w:rsid w:val="160E5745"/>
    <w:rsid w:val="1B961EC0"/>
    <w:rsid w:val="1D9C0B00"/>
    <w:rsid w:val="1DAE2A9F"/>
    <w:rsid w:val="254E788E"/>
    <w:rsid w:val="267E3A4A"/>
    <w:rsid w:val="269F3831"/>
    <w:rsid w:val="2B562B7C"/>
    <w:rsid w:val="34360E17"/>
    <w:rsid w:val="3A36596B"/>
    <w:rsid w:val="3A9C4C52"/>
    <w:rsid w:val="42F96667"/>
    <w:rsid w:val="4BA24DA3"/>
    <w:rsid w:val="4BF663C4"/>
    <w:rsid w:val="4DFE747F"/>
    <w:rsid w:val="57370BBD"/>
    <w:rsid w:val="59BF0EA0"/>
    <w:rsid w:val="63EA2FC8"/>
    <w:rsid w:val="67114C48"/>
    <w:rsid w:val="7153204C"/>
    <w:rsid w:val="736B250A"/>
    <w:rsid w:val="74862833"/>
    <w:rsid w:val="74BA13EC"/>
    <w:rsid w:val="780505F7"/>
    <w:rsid w:val="7A49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CC06757-9D29-4F13-AC21-40FC6CB89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 w:cstheme="minorBidi"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 w:cstheme="minorBidi"/>
      <w:kern w:val="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CBA"/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曦 陈</dc:creator>
  <cp:lastModifiedBy>Microsoft account</cp:lastModifiedBy>
  <cp:revision>11</cp:revision>
  <dcterms:created xsi:type="dcterms:W3CDTF">2025-08-20T15:19:00Z</dcterms:created>
  <dcterms:modified xsi:type="dcterms:W3CDTF">2025-11-24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NjU2MTk4MD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F0DC2A8E51714111808D4E8DAA6066D1_13</vt:lpwstr>
  </property>
</Properties>
</file>